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6A46D" w14:textId="77777777" w:rsidR="00C01CB3" w:rsidRDefault="00C01CB3" w:rsidP="00C01CB3">
      <w:pPr>
        <w:tabs>
          <w:tab w:val="left" w:pos="2868"/>
        </w:tabs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figure 1: The RUDY study questionnaire distributed to patients in this </w:t>
      </w:r>
      <w:proofErr w:type="gramStart"/>
      <w:r>
        <w:rPr>
          <w:rFonts w:ascii="Times New Roman" w:hAnsi="Times New Roman" w:cs="Times New Roman"/>
          <w:b/>
          <w:bCs/>
          <w:lang w:val="en-US"/>
        </w:rPr>
        <w:t>study</w:t>
      </w:r>
      <w:proofErr w:type="gramEnd"/>
    </w:p>
    <w:p w14:paraId="553EBE44" w14:textId="77777777" w:rsidR="00C01CB3" w:rsidRDefault="00C01CB3" w:rsidP="00C01CB3">
      <w:pPr>
        <w:tabs>
          <w:tab w:val="left" w:pos="2868"/>
        </w:tabs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3161A48" w14:textId="77777777" w:rsidR="00C01CB3" w:rsidRDefault="00C01CB3" w:rsidP="00C01CB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1FB255B" w14:textId="77777777" w:rsidR="00C01CB3" w:rsidRDefault="00C01CB3" w:rsidP="00C01CB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F4F46E6" wp14:editId="0F5FA685">
            <wp:simplePos x="0" y="0"/>
            <wp:positionH relativeFrom="column">
              <wp:posOffset>-423545</wp:posOffset>
            </wp:positionH>
            <wp:positionV relativeFrom="paragraph">
              <wp:posOffset>-368300</wp:posOffset>
            </wp:positionV>
            <wp:extent cx="6441440" cy="7369175"/>
            <wp:effectExtent l="0" t="0" r="0" b="3175"/>
            <wp:wrapSquare wrapText="bothSides"/>
            <wp:docPr id="3" name="Picture 3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omputer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1440" cy="7369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D4EECB" w14:textId="77777777" w:rsidR="00C01CB3" w:rsidRPr="00D743BB" w:rsidRDefault="00C01CB3" w:rsidP="00C01CB3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>
        <w:rPr>
          <w:rFonts w:ascii="Arial" w:eastAsia="Times New Roman" w:hAnsi="Arial" w:cs="Arial"/>
          <w:b/>
          <w:bCs/>
          <w:lang w:eastAsia="en-GB"/>
        </w:rPr>
        <w:t xml:space="preserve">Supplementary </w:t>
      </w:r>
      <w:r w:rsidRPr="00D743BB">
        <w:rPr>
          <w:rFonts w:ascii="Arial" w:eastAsia="Times New Roman" w:hAnsi="Arial" w:cs="Arial"/>
          <w:b/>
          <w:bCs/>
          <w:lang w:eastAsia="en-GB"/>
        </w:rPr>
        <w:t xml:space="preserve">Table </w:t>
      </w:r>
      <w:r>
        <w:rPr>
          <w:rFonts w:ascii="Arial" w:eastAsia="Times New Roman" w:hAnsi="Arial" w:cs="Arial"/>
          <w:b/>
          <w:bCs/>
          <w:lang w:eastAsia="en-GB"/>
        </w:rPr>
        <w:t>1</w:t>
      </w:r>
      <w:r w:rsidRPr="00D743BB">
        <w:rPr>
          <w:rFonts w:ascii="Arial" w:eastAsia="Times New Roman" w:hAnsi="Arial" w:cs="Arial"/>
          <w:b/>
          <w:bCs/>
          <w:lang w:eastAsia="en-GB"/>
        </w:rPr>
        <w:t>: Univariate and multivariate determinants for time from potential symptom onset to final diagnosis</w:t>
      </w:r>
      <w:r w:rsidRPr="00D743BB">
        <w:rPr>
          <w:rFonts w:ascii="Arial" w:eastAsia="Times New Roman" w:hAnsi="Arial" w:cs="Arial"/>
          <w:lang w:eastAsia="en-GB"/>
        </w:rPr>
        <w:t> </w:t>
      </w:r>
    </w:p>
    <w:p w14:paraId="55D9E0AC" w14:textId="77777777" w:rsidR="00C01CB3" w:rsidRPr="00D743BB" w:rsidRDefault="00C01CB3" w:rsidP="00C01CB3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D743BB">
        <w:rPr>
          <w:rFonts w:ascii="Arial" w:eastAsia="Times New Roman" w:hAnsi="Arial" w:cs="Arial"/>
          <w:lang w:eastAsia="en-GB"/>
        </w:rPr>
        <w:lastRenderedPageBreak/>
        <w:t> </w:t>
      </w:r>
      <w:r w:rsidRPr="00D743BB">
        <w:rPr>
          <w:rFonts w:ascii="Calibri" w:eastAsia="Times New Roman" w:hAnsi="Calibri" w:cs="Calibri"/>
          <w:lang w:eastAsia="en-GB"/>
        </w:rPr>
        <w:t> </w:t>
      </w:r>
    </w:p>
    <w:tbl>
      <w:tblPr>
        <w:tblW w:w="9472" w:type="dxa"/>
        <w:tblInd w:w="-4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6"/>
        <w:gridCol w:w="610"/>
        <w:gridCol w:w="1095"/>
        <w:gridCol w:w="1329"/>
        <w:gridCol w:w="106"/>
        <w:gridCol w:w="755"/>
        <w:gridCol w:w="1158"/>
        <w:gridCol w:w="1973"/>
      </w:tblGrid>
      <w:tr w:rsidR="00C01CB3" w:rsidRPr="00D743BB" w14:paraId="5EA1D44C" w14:textId="77777777" w:rsidTr="00FC3D47">
        <w:trPr>
          <w:trHeight w:val="497"/>
        </w:trPr>
        <w:tc>
          <w:tcPr>
            <w:tcW w:w="246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228D1B4D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3064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1A5D1345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Univariate</w:t>
            </w:r>
            <w:r w:rsidRPr="00D743BB">
              <w:rPr>
                <w:rFonts w:ascii="Arial" w:eastAsia="Times New Roman" w:hAnsi="Arial" w:cs="Arial"/>
                <w:color w:val="000000"/>
                <w:lang w:eastAsia="en-GB"/>
              </w:rPr>
              <w:t>  </w:t>
            </w:r>
          </w:p>
        </w:tc>
        <w:tc>
          <w:tcPr>
            <w:tcW w:w="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FB8FDAD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lang w:eastAsia="en-GB"/>
              </w:rPr>
              <w:t>  </w:t>
            </w:r>
          </w:p>
        </w:tc>
        <w:tc>
          <w:tcPr>
            <w:tcW w:w="3924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8DE37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ultivariate  </w:t>
            </w:r>
            <w:r w:rsidRPr="00D743BB">
              <w:rPr>
                <w:rFonts w:ascii="Arial" w:eastAsia="Times New Roman" w:hAnsi="Arial" w:cs="Arial"/>
                <w:color w:val="000000"/>
                <w:lang w:eastAsia="en-GB"/>
              </w:rPr>
              <w:t>  </w:t>
            </w:r>
          </w:p>
        </w:tc>
      </w:tr>
      <w:tr w:rsidR="00C01CB3" w:rsidRPr="00D743BB" w14:paraId="352BBDF6" w14:textId="77777777" w:rsidTr="00FC3D47">
        <w:trPr>
          <w:trHeight w:val="225"/>
        </w:trPr>
        <w:tc>
          <w:tcPr>
            <w:tcW w:w="246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015A4C3E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haracteristic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6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002B97D5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eta  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1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236C676D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95% CI</w:t>
            </w:r>
            <w:r w:rsidRPr="00D743BB">
              <w:rPr>
                <w:rFonts w:ascii="Arial" w:eastAsia="Times New Roman" w:hAnsi="Arial" w:cs="Arial"/>
                <w:b/>
                <w:bCs/>
                <w:color w:val="000000"/>
                <w:sz w:val="9"/>
                <w:szCs w:val="9"/>
                <w:shd w:val="clear" w:color="auto" w:fill="FFFFFF"/>
                <w:vertAlign w:val="superscript"/>
                <w:lang w:eastAsia="en-GB"/>
              </w:rPr>
              <w:t>1 </w:t>
            </w:r>
            <w:r w:rsidRPr="00D74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 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34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10C8838C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   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76B4FBF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7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6ADF53EF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eta  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17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14A3FA47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95% CI</w:t>
            </w:r>
            <w:r w:rsidRPr="00D743BB">
              <w:rPr>
                <w:rFonts w:ascii="Arial" w:eastAsia="Times New Roman" w:hAnsi="Arial" w:cs="Arial"/>
                <w:b/>
                <w:bCs/>
                <w:color w:val="000000"/>
                <w:sz w:val="9"/>
                <w:szCs w:val="9"/>
                <w:shd w:val="clear" w:color="auto" w:fill="FFFFFF"/>
                <w:vertAlign w:val="superscript"/>
                <w:lang w:eastAsia="en-GB"/>
              </w:rPr>
              <w:t>1 </w:t>
            </w:r>
            <w:r w:rsidRPr="00D74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 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1C53268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   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</w:tr>
      <w:tr w:rsidR="00C01CB3" w:rsidRPr="00D743BB" w14:paraId="2F2101C2" w14:textId="77777777" w:rsidTr="00FC3D47">
        <w:trPr>
          <w:trHeight w:val="495"/>
        </w:trPr>
        <w:tc>
          <w:tcPr>
            <w:tcW w:w="246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35BB5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urrent age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6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22AAF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0.46</w:t>
            </w:r>
            <w:r w:rsidRPr="00D743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ab/>
            </w:r>
            <w:r w:rsidRPr="00D74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 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1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C660C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0.22, 0.69</w:t>
            </w:r>
            <w:r w:rsidRPr="00D74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  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3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3B879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&lt;0.001 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8B2D5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7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143AE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65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 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1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E7428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99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AE570" w14:textId="77777777" w:rsidR="00C01CB3" w:rsidRPr="00927BF7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927BF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&lt;0.001***  </w:t>
            </w:r>
          </w:p>
        </w:tc>
      </w:tr>
      <w:tr w:rsidR="00C01CB3" w:rsidRPr="00D743BB" w14:paraId="6195379E" w14:textId="77777777" w:rsidTr="00FC3D47">
        <w:trPr>
          <w:trHeight w:val="72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D43EC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ge at first symptom </w:t>
            </w:r>
            <w:r w:rsidRPr="00D743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   </w:t>
            </w:r>
          </w:p>
          <w:p w14:paraId="4F338369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nset</w:t>
            </w:r>
            <w:r w:rsidRPr="00D743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  </w:t>
            </w:r>
          </w:p>
          <w:p w14:paraId="06452259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36396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7 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02E43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7, 0.03 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B7FBC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1    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FF609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E8D96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-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75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A96EC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1.1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, -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43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 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CB6FF" w14:textId="77777777" w:rsidR="00C01CB3" w:rsidRPr="00927BF7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927BF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&lt;0.001***  </w:t>
            </w:r>
          </w:p>
        </w:tc>
      </w:tr>
      <w:tr w:rsidR="00C01CB3" w:rsidRPr="00D743BB" w14:paraId="1EB51E53" w14:textId="77777777" w:rsidTr="00FC3D47">
        <w:trPr>
          <w:trHeight w:val="27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3804A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Sex (Female </w:t>
            </w:r>
            <w:proofErr w:type="gramStart"/>
            <w:r w:rsidRPr="00D74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reference) 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 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</w:t>
            </w:r>
            <w:proofErr w:type="gramEnd"/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D7332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9169C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54984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24DE7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387FC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4AC0E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9894C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</w:tr>
      <w:tr w:rsidR="00C01CB3" w:rsidRPr="00D743BB" w14:paraId="693425C1" w14:textId="77777777" w:rsidTr="00FC3D47">
        <w:trPr>
          <w:trHeight w:val="225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9176B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Male  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41F5D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 2.0  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4152A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3, 11   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CD90D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 0.7     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FBE09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A31EA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   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9C542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5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15A5A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</w:tr>
      <w:tr w:rsidR="00C01CB3" w:rsidRPr="00D743BB" w14:paraId="1FA66E6D" w14:textId="77777777" w:rsidTr="00FC3D47">
        <w:trPr>
          <w:trHeight w:val="27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94F02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  <w:p w14:paraId="6478B6CC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Year of final diagnosis groups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99D5C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67F74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46559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0E9DD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897A8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ECFBD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458FB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</w:tr>
      <w:tr w:rsidR="00C01CB3" w:rsidRPr="00D743BB" w14:paraId="3531B6E1" w14:textId="77777777" w:rsidTr="00FC3D47">
        <w:trPr>
          <w:trHeight w:val="27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70BE3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Before 2010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FD776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 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99519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 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9A1A5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B0E4F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0BE99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 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CBB83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 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278D0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</w:tr>
      <w:tr w:rsidR="00C01CB3" w:rsidRPr="00D743BB" w14:paraId="7C65E99B" w14:textId="77777777" w:rsidTr="00FC3D47">
        <w:trPr>
          <w:trHeight w:val="27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19E1E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fter 2010 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BD093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 4.6 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D4B8E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8, 13   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84A3F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     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52D8D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14BD1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    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689B5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, 26 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DDD77" w14:textId="77777777" w:rsidR="00C01CB3" w:rsidRPr="00927BF7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927BF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>&lt;0.001***</w:t>
            </w:r>
            <w:r w:rsidRPr="00927BF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  </w:t>
            </w:r>
          </w:p>
        </w:tc>
      </w:tr>
      <w:tr w:rsidR="00C01CB3" w:rsidRPr="00D743BB" w14:paraId="31EE3929" w14:textId="77777777" w:rsidTr="00FC3D47">
        <w:trPr>
          <w:trHeight w:val="495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FD52B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  <w:p w14:paraId="1661C830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Other diagnosis given</w:t>
            </w:r>
            <w:r w:rsidRPr="00D743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ab/>
            </w: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  <w:r w:rsidRPr="00D743BB">
              <w:rPr>
                <w:rFonts w:ascii="Calibri" w:eastAsia="Times New Roman" w:hAnsi="Calibri" w:cs="Calibri"/>
                <w:lang w:eastAsia="en-GB"/>
              </w:rPr>
              <w:br/>
              <w:t> 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98CC4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9FEF0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61ED1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92BC4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0D127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47B92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53E92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</w:tr>
      <w:tr w:rsidR="00C01CB3" w:rsidRPr="00D743BB" w14:paraId="23F55593" w14:textId="77777777" w:rsidTr="00FC3D47">
        <w:trPr>
          <w:trHeight w:val="495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3B6BC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Correct</w:t>
            </w:r>
            <w:r w:rsidRPr="00D743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ab/>
            </w: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  <w:r w:rsidRPr="00D743BB">
              <w:rPr>
                <w:rFonts w:ascii="Calibri" w:eastAsia="Times New Roman" w:hAnsi="Calibri" w:cs="Calibri"/>
                <w:lang w:eastAsia="en-GB"/>
              </w:rPr>
              <w:br/>
              <w:t> 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5FFCB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 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3031D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 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B2662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C55F2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9DE50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 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25BC9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 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7F4C0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</w:tr>
      <w:tr w:rsidR="00C01CB3" w:rsidRPr="00D743BB" w14:paraId="21151966" w14:textId="77777777" w:rsidTr="00FC3D47">
        <w:trPr>
          <w:trHeight w:val="27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0AA7E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correct 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95F31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 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5B638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8.1, 9.0  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C2689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0.900 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F2557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87710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.6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 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C6F69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AFDBE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0.600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</w:tr>
      <w:tr w:rsidR="00C01CB3" w:rsidRPr="00D743BB" w14:paraId="2C1FB0CF" w14:textId="77777777" w:rsidTr="00FC3D47">
        <w:trPr>
          <w:trHeight w:val="27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C1A72" w14:textId="77777777" w:rsidR="00C01CB3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510F70B0" w14:textId="77777777" w:rsidR="00C01CB3" w:rsidRPr="00D743BB" w:rsidRDefault="00C01CB3" w:rsidP="00FC3D47">
            <w:pPr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74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ee by </w:t>
            </w:r>
            <w:proofErr w:type="spellStart"/>
            <w:r w:rsidRPr="00D74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rthopedic</w:t>
            </w:r>
            <w:proofErr w:type="spellEnd"/>
            <w:r w:rsidRPr="00D74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surgeo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2F1A5" w14:textId="77777777" w:rsidR="00C01CB3" w:rsidRPr="00D743BB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D1B62" w14:textId="77777777" w:rsidR="00C01CB3" w:rsidRPr="00D743BB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073A4" w14:textId="77777777" w:rsidR="00C01CB3" w:rsidRPr="00D743BB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129C7" w14:textId="77777777" w:rsidR="00C01CB3" w:rsidRPr="00D743BB" w:rsidRDefault="00C01CB3" w:rsidP="00FC3D47">
            <w:pPr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C90E9" w14:textId="77777777" w:rsidR="00C01CB3" w:rsidRPr="00D743BB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FF769" w14:textId="77777777" w:rsidR="00C01CB3" w:rsidRPr="00D743BB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35CE6" w14:textId="77777777" w:rsidR="00C01CB3" w:rsidRPr="00D743BB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</w:tr>
      <w:tr w:rsidR="00C01CB3" w:rsidRPr="00D743BB" w14:paraId="35EA9720" w14:textId="77777777" w:rsidTr="00FC3D47">
        <w:trPr>
          <w:trHeight w:val="27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EB317" w14:textId="77777777" w:rsidR="00C01CB3" w:rsidRPr="00D743BB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9548B" w14:textId="77777777" w:rsidR="00C01CB3" w:rsidRPr="00D743BB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 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D3482" w14:textId="77777777" w:rsidR="00C01CB3" w:rsidRPr="00D743BB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 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43B29" w14:textId="77777777" w:rsidR="00C01CB3" w:rsidRPr="00D743BB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E8F3A" w14:textId="77777777" w:rsidR="00C01CB3" w:rsidRPr="00D743BB" w:rsidRDefault="00C01CB3" w:rsidP="00FC3D47">
            <w:pPr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97D29" w14:textId="77777777" w:rsidR="00C01CB3" w:rsidRPr="00D743BB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3669C" w14:textId="77777777" w:rsidR="00C01CB3" w:rsidRPr="00D743BB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44AE9" w14:textId="77777777" w:rsidR="00C01CB3" w:rsidRPr="00D743BB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</w:tr>
      <w:tr w:rsidR="00C01CB3" w:rsidRPr="00D743BB" w14:paraId="4128D1F7" w14:textId="77777777" w:rsidTr="00FC3D47">
        <w:trPr>
          <w:trHeight w:val="27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46F3C" w14:textId="77777777" w:rsidR="00C01CB3" w:rsidRPr="00D743BB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C04A6" w14:textId="77777777" w:rsidR="00C01CB3" w:rsidRPr="00D743BB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B2275" w14:textId="77777777" w:rsidR="00C01CB3" w:rsidRPr="00D743BB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9.9, 2.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5A749" w14:textId="77777777" w:rsidR="00C01CB3" w:rsidRPr="00D743BB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F91FB" w14:textId="77777777" w:rsidR="00C01CB3" w:rsidRPr="00D743BB" w:rsidRDefault="00C01CB3" w:rsidP="00FC3D47">
            <w:pPr>
              <w:textAlignment w:val="baseline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02AC4" w14:textId="77777777" w:rsidR="00C01CB3" w:rsidRPr="00D743BB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58037" w14:textId="77777777" w:rsidR="00C01CB3" w:rsidRPr="00D743BB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5.0, 8.6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47DBF" w14:textId="77777777" w:rsidR="00C01CB3" w:rsidRPr="00D743BB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0.6</w:t>
            </w:r>
          </w:p>
        </w:tc>
      </w:tr>
      <w:tr w:rsidR="00C01CB3" w:rsidRPr="00D743BB" w14:paraId="0A7EED59" w14:textId="77777777" w:rsidTr="00FC3D47">
        <w:trPr>
          <w:trHeight w:val="27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BD8CE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  <w:p w14:paraId="1F893C24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ype of FD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4FABB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3C6F9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54627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11E36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0C180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C3B11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2E6D9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</w:tr>
      <w:tr w:rsidR="00C01CB3" w:rsidRPr="00D743BB" w14:paraId="65BC34F0" w14:textId="77777777" w:rsidTr="00FC3D47">
        <w:trPr>
          <w:trHeight w:val="27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432FE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nostotic 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514F0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 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10CC8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 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44D72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BBA65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AA66F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 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FBFD2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 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ED0C8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</w:tr>
      <w:tr w:rsidR="00C01CB3" w:rsidRPr="00D743BB" w14:paraId="39F761AD" w14:textId="77777777" w:rsidTr="00FC3D47">
        <w:trPr>
          <w:trHeight w:val="225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7C271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Cranio-facial</w:t>
            </w:r>
            <w:r w:rsidRPr="00D743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ab/>
            </w: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B2810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  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CE4CD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1, 15  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25F6B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 0.8     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368A2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1E3BE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0.66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 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AE883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0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9.2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6A011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9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</w:tr>
      <w:tr w:rsidR="00C01CB3" w:rsidRPr="00D743BB" w14:paraId="2D4EC235" w14:textId="77777777" w:rsidTr="00FC3D47">
        <w:trPr>
          <w:trHeight w:val="21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AF7D9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lastRenderedPageBreak/>
              <w:t xml:space="preserve">McCune </w:t>
            </w:r>
            <w:proofErr w:type="gramStart"/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Albright  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ndrome</w:t>
            </w:r>
            <w:proofErr w:type="gramEnd"/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 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31D0B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1  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E0756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5, 11   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C4E01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 0.7    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93516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653BA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-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3.9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6CC07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-14, 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5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   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E10FF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</w:tr>
      <w:tr w:rsidR="00C01CB3" w:rsidRPr="00D743BB" w14:paraId="36C9B02E" w14:textId="77777777" w:rsidTr="00FC3D47">
        <w:trPr>
          <w:trHeight w:val="225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D2E3D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lyostotic 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3C2D5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2   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65C10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6, 28  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6C73A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 0.10  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5C7C0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CD5C2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-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1587B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2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7.8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    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C3AD4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  </w:t>
            </w:r>
          </w:p>
        </w:tc>
      </w:tr>
      <w:tr w:rsidR="00C01CB3" w:rsidRPr="00D743BB" w14:paraId="6D8D6746" w14:textId="77777777" w:rsidTr="00FC3D47">
        <w:trPr>
          <w:trHeight w:val="225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8B464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known 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D5ECF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  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AF60D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2, 14  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E3C2B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 xml:space="preserve">  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  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72997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37C3D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2300F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-8.5, 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4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AB20D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  </w:t>
            </w:r>
          </w:p>
        </w:tc>
      </w:tr>
      <w:tr w:rsidR="00C01CB3" w:rsidRPr="00D743BB" w14:paraId="5C827A3E" w14:textId="77777777" w:rsidTr="00FC3D47">
        <w:trPr>
          <w:trHeight w:val="27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FDE5D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  <w:p w14:paraId="2FC29264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irst symptom descriptions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6E2CA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73EC5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FC7D0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12B8A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010B9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E3689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F21DA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</w:tr>
      <w:tr w:rsidR="00C01CB3" w:rsidRPr="00D743BB" w14:paraId="63E519A0" w14:textId="77777777" w:rsidTr="00FC3D47">
        <w:trPr>
          <w:trHeight w:val="270"/>
        </w:trPr>
        <w:tc>
          <w:tcPr>
            <w:tcW w:w="2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87265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 pain  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94650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 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B38B0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  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A98AC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FC512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7FB0F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 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75F25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 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9C91D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</w:tr>
      <w:tr w:rsidR="00C01CB3" w:rsidRPr="00D743BB" w14:paraId="3B2F45F7" w14:textId="77777777" w:rsidTr="00FC3D47">
        <w:trPr>
          <w:trHeight w:val="270"/>
        </w:trPr>
        <w:tc>
          <w:tcPr>
            <w:tcW w:w="246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671502E3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in 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2C1CB0A8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1 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63B1EFFA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2, 5.5   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3C502695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00  </w:t>
            </w:r>
          </w:p>
        </w:tc>
        <w:tc>
          <w:tcPr>
            <w:tcW w:w="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69E4F705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Calibri" w:eastAsia="Times New Roman" w:hAnsi="Calibri" w:cs="Calibri"/>
                <w:lang w:eastAsia="en-GB"/>
              </w:rPr>
              <w:t> 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0FE5734E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0852DCE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8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403B3A10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8</w:t>
            </w:r>
            <w:r w:rsidRPr="00D743B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                          </w:t>
            </w:r>
          </w:p>
        </w:tc>
      </w:tr>
      <w:tr w:rsidR="00C01CB3" w:rsidRPr="00D743BB" w14:paraId="38F46D0D" w14:textId="77777777" w:rsidTr="00FC3D47">
        <w:trPr>
          <w:trHeight w:val="270"/>
        </w:trPr>
        <w:tc>
          <w:tcPr>
            <w:tcW w:w="9452" w:type="dxa"/>
            <w:gridSpan w:val="8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BD984" w14:textId="77777777" w:rsidR="00C01CB3" w:rsidRPr="00D743BB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D743B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9"/>
                <w:szCs w:val="9"/>
                <w:shd w:val="clear" w:color="auto" w:fill="FFFFFF"/>
                <w:vertAlign w:val="superscript"/>
                <w:lang w:eastAsia="en-GB"/>
              </w:rPr>
              <w:t>1</w:t>
            </w:r>
            <w:r w:rsidRPr="00D743B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</w:t>
            </w:r>
            <w:r w:rsidRPr="00D743B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>CI = Confidence Interval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 </w:t>
            </w:r>
            <w:r w:rsidRPr="00D743B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</w:tr>
    </w:tbl>
    <w:p w14:paraId="14086C3C" w14:textId="77777777" w:rsidR="00C01CB3" w:rsidRDefault="00C01CB3" w:rsidP="00C01CB3"/>
    <w:p w14:paraId="222CEB7A" w14:textId="77777777" w:rsidR="00C01CB3" w:rsidRPr="00C479A5" w:rsidRDefault="00C01CB3" w:rsidP="00C01CB3">
      <w:pPr>
        <w:textAlignment w:val="baseline"/>
        <w:rPr>
          <w:rFonts w:ascii="Arial" w:eastAsia="Times New Roman" w:hAnsi="Arial" w:cs="Arial"/>
          <w:b/>
          <w:bCs/>
          <w:lang w:eastAsia="en-GB"/>
        </w:rPr>
      </w:pPr>
      <w:r>
        <w:br w:type="column"/>
      </w:r>
      <w:r w:rsidRPr="0019760C">
        <w:rPr>
          <w:rFonts w:ascii="Arial" w:hAnsi="Arial" w:cs="Arial"/>
          <w:b/>
          <w:bCs/>
        </w:rPr>
        <w:lastRenderedPageBreak/>
        <w:t xml:space="preserve">Supplementary </w:t>
      </w:r>
      <w:r w:rsidRPr="00C479A5">
        <w:rPr>
          <w:rFonts w:ascii="Arial" w:eastAsia="Times New Roman" w:hAnsi="Arial" w:cs="Arial"/>
          <w:b/>
          <w:bCs/>
          <w:lang w:eastAsia="en-GB"/>
        </w:rPr>
        <w:t>Table 2: Univariate and multivariate determinants for time from potential symptom onset to final diagnosis</w:t>
      </w:r>
      <w:r w:rsidRPr="0019760C">
        <w:rPr>
          <w:rFonts w:ascii="Arial" w:eastAsia="Times New Roman" w:hAnsi="Arial" w:cs="Arial"/>
          <w:b/>
          <w:bCs/>
          <w:lang w:eastAsia="en-GB"/>
        </w:rPr>
        <w:t xml:space="preserve"> </w:t>
      </w:r>
      <w:r w:rsidRPr="00C479A5">
        <w:rPr>
          <w:rFonts w:ascii="Arial" w:eastAsia="Times New Roman" w:hAnsi="Arial" w:cs="Arial"/>
          <w:b/>
          <w:bCs/>
          <w:lang w:eastAsia="en-GB"/>
        </w:rPr>
        <w:t xml:space="preserve">for those who were 18 and over when symptoms </w:t>
      </w:r>
      <w:proofErr w:type="gramStart"/>
      <w:r w:rsidRPr="00C479A5">
        <w:rPr>
          <w:rFonts w:ascii="Arial" w:eastAsia="Times New Roman" w:hAnsi="Arial" w:cs="Arial"/>
          <w:b/>
          <w:bCs/>
          <w:lang w:eastAsia="en-GB"/>
        </w:rPr>
        <w:t>started</w:t>
      </w:r>
      <w:proofErr w:type="gramEnd"/>
    </w:p>
    <w:p w14:paraId="30526B35" w14:textId="77777777" w:rsidR="00C01CB3" w:rsidRPr="009449FD" w:rsidRDefault="00C01CB3" w:rsidP="00C01CB3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9449FD">
        <w:rPr>
          <w:rFonts w:ascii="Calibri" w:eastAsia="Times New Roman" w:hAnsi="Calibri" w:cs="Calibri"/>
          <w:lang w:eastAsia="en-GB"/>
        </w:rPr>
        <w:t> </w:t>
      </w:r>
    </w:p>
    <w:tbl>
      <w:tblPr>
        <w:tblW w:w="8989" w:type="dxa"/>
        <w:tblInd w:w="-42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8"/>
        <w:gridCol w:w="570"/>
        <w:gridCol w:w="805"/>
        <w:gridCol w:w="583"/>
        <w:gridCol w:w="558"/>
        <w:gridCol w:w="362"/>
        <w:gridCol w:w="100"/>
        <w:gridCol w:w="570"/>
        <w:gridCol w:w="874"/>
        <w:gridCol w:w="1779"/>
      </w:tblGrid>
      <w:tr w:rsidR="00C01CB3" w:rsidRPr="009449FD" w14:paraId="546007FE" w14:textId="77777777" w:rsidTr="00FC3D47">
        <w:trPr>
          <w:trHeight w:val="270"/>
        </w:trPr>
        <w:tc>
          <w:tcPr>
            <w:tcW w:w="27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64E79975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958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23F7091A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Univariate</w:t>
            </w:r>
            <w:r w:rsidRPr="009449F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  <w:p w14:paraId="5724FDFD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  </w:t>
            </w:r>
            <w:r w:rsidRPr="009449F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2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4130C10E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3323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B1061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ultivariate  </w:t>
            </w:r>
            <w:r w:rsidRPr="009449FD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C01CB3" w:rsidRPr="009449FD" w14:paraId="3C391C5C" w14:textId="77777777" w:rsidTr="00FC3D47">
        <w:trPr>
          <w:trHeight w:val="225"/>
        </w:trPr>
        <w:tc>
          <w:tcPr>
            <w:tcW w:w="27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031F824E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haracteristic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6AD69471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eta  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4509B667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95% CI</w:t>
            </w:r>
            <w:r w:rsidRPr="009449F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shd w:val="clear" w:color="auto" w:fill="FFFFFF"/>
                <w:vertAlign w:val="superscript"/>
                <w:lang w:eastAsia="en-GB"/>
              </w:rPr>
              <w:t>1 </w:t>
            </w:r>
            <w:r w:rsidRPr="00944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 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20A767DC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   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6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51481F9D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56F1A8D2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eta  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0FE65184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95% CI</w:t>
            </w:r>
            <w:r w:rsidRPr="009449FD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shd w:val="clear" w:color="auto" w:fill="FFFFFF"/>
                <w:vertAlign w:val="superscript"/>
                <w:lang w:eastAsia="en-GB"/>
              </w:rPr>
              <w:t>1 </w:t>
            </w:r>
            <w:r w:rsidRPr="00944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 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7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11D1E489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   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01CB3" w:rsidRPr="009449FD" w14:paraId="183DF5C9" w14:textId="77777777" w:rsidTr="00FC3D47">
        <w:trPr>
          <w:trHeight w:val="495"/>
        </w:trPr>
        <w:tc>
          <w:tcPr>
            <w:tcW w:w="278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1BEEC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urrent age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66B35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0.23  </w:t>
            </w:r>
          </w:p>
        </w:tc>
        <w:tc>
          <w:tcPr>
            <w:tcW w:w="80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B9350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21, 0.67 </w:t>
            </w:r>
          </w:p>
        </w:tc>
        <w:tc>
          <w:tcPr>
            <w:tcW w:w="1141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F53B5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 </w:t>
            </w:r>
          </w:p>
        </w:tc>
        <w:tc>
          <w:tcPr>
            <w:tcW w:w="46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B12F4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3106E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0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7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A141D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2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7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299AB" w14:textId="77777777" w:rsidR="00C01CB3" w:rsidRPr="00927BF7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r w:rsidRPr="00927BF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0.006*** </w:t>
            </w:r>
          </w:p>
        </w:tc>
      </w:tr>
      <w:tr w:rsidR="00C01CB3" w:rsidRPr="009449FD" w14:paraId="497DFBAC" w14:textId="77777777" w:rsidTr="00FC3D47">
        <w:trPr>
          <w:trHeight w:val="735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AF07F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ge at first symptom </w:t>
            </w:r>
            <w:r w:rsidRPr="009449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  </w:t>
            </w:r>
          </w:p>
          <w:p w14:paraId="6AB8EEC2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nset</w:t>
            </w:r>
            <w:r w:rsidRPr="009449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  <w:p w14:paraId="53AC7246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8D38E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43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8A62E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90, 0.03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C2A5F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3 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25B7F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D00F0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1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9BCF2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-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5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-0.73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 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26DE1" w14:textId="77777777" w:rsidR="00C01CB3" w:rsidRPr="00927BF7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927BF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&lt;0.001 </w:t>
            </w:r>
          </w:p>
        </w:tc>
      </w:tr>
      <w:tr w:rsidR="00C01CB3" w:rsidRPr="009449FD" w14:paraId="59F67912" w14:textId="77777777" w:rsidTr="00FC3D47">
        <w:trPr>
          <w:trHeight w:val="27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CD267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Sex (Female </w:t>
            </w:r>
            <w:proofErr w:type="gramStart"/>
            <w:r w:rsidRPr="00944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reference) 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 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06687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A09DB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90078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3DEF2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CE493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99C38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AC865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C01CB3" w:rsidRPr="009449FD" w14:paraId="0F1A2759" w14:textId="77777777" w:rsidTr="00FC3D47">
        <w:trPr>
          <w:trHeight w:val="225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F9216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Male  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43B13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6 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AFCA7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4, 8.8  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B67B6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 0.6     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6912E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C3FF1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1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DDD29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6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A5B38" w14:textId="77777777" w:rsidR="00C01CB3" w:rsidRPr="00927BF7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927BF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0.024 </w:t>
            </w:r>
          </w:p>
        </w:tc>
      </w:tr>
      <w:tr w:rsidR="00C01CB3" w:rsidRPr="009449FD" w14:paraId="2F1A81D4" w14:textId="77777777" w:rsidTr="00FC3D47">
        <w:trPr>
          <w:trHeight w:val="27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4370D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14A0F6FF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Year of final diagnosis groups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03F1E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261BB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BF1EA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C7393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AB8E1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3477D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A3F48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C01CB3" w:rsidRPr="009449FD" w14:paraId="17336A43" w14:textId="77777777" w:rsidTr="00FC3D47">
        <w:trPr>
          <w:trHeight w:val="27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35F3C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Before 2010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943A2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47897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3116C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02A88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C9C7D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C55A2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DE2D2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C01CB3" w:rsidRPr="009449FD" w14:paraId="588F1494" w14:textId="77777777" w:rsidTr="00FC3D47">
        <w:trPr>
          <w:trHeight w:val="27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039E6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fter 2010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9F0D1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 0.16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8479D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1, 12  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002AA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0.9     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3092D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3DFE1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6   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0C774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1, 16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08BC7" w14:textId="77777777" w:rsidR="00C01CB3" w:rsidRPr="00927BF7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927BF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>0.024</w:t>
            </w:r>
            <w:r w:rsidRPr="00927BF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01CB3" w:rsidRPr="009449FD" w14:paraId="5619E8F8" w14:textId="77777777" w:rsidTr="00FC3D47">
        <w:trPr>
          <w:trHeight w:val="27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54FF4" w14:textId="77777777" w:rsidR="00C01CB3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  <w:p w14:paraId="40A9037B" w14:textId="77777777" w:rsidR="00C01CB3" w:rsidRDefault="00C01CB3" w:rsidP="00FC3D47">
            <w:pPr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44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een by </w:t>
            </w:r>
            <w:proofErr w:type="spellStart"/>
            <w:r w:rsidRPr="00944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rthopedi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944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urgeon</w:t>
            </w:r>
            <w:proofErr w:type="gramEnd"/>
          </w:p>
          <w:p w14:paraId="2EF7563C" w14:textId="77777777" w:rsidR="00C01CB3" w:rsidRPr="009449FD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3F963" w14:textId="77777777" w:rsidR="00C01CB3" w:rsidRPr="009449FD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330A4" w14:textId="77777777" w:rsidR="00C01CB3" w:rsidRPr="009449FD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DF012" w14:textId="77777777" w:rsidR="00C01CB3" w:rsidRPr="009449FD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FE358" w14:textId="77777777" w:rsidR="00C01CB3" w:rsidRPr="009449FD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163BC" w14:textId="77777777" w:rsidR="00C01CB3" w:rsidRPr="009449FD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C090E" w14:textId="77777777" w:rsidR="00C01CB3" w:rsidRPr="009449FD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404D3" w14:textId="77777777" w:rsidR="00C01CB3" w:rsidRPr="009449FD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</w:tr>
      <w:tr w:rsidR="00C01CB3" w:rsidRPr="009449FD" w14:paraId="1DC113DB" w14:textId="77777777" w:rsidTr="00FC3D47">
        <w:trPr>
          <w:trHeight w:val="27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B5586" w14:textId="77777777" w:rsidR="00C01CB3" w:rsidRPr="009449FD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CD0F1" w14:textId="77777777" w:rsidR="00C01CB3" w:rsidRPr="009449FD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89087" w14:textId="77777777" w:rsidR="00C01CB3" w:rsidRPr="009449FD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D8939" w14:textId="77777777" w:rsidR="00C01CB3" w:rsidRPr="009449FD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6250E" w14:textId="77777777" w:rsidR="00C01CB3" w:rsidRPr="009449FD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8394A" w14:textId="77777777" w:rsidR="00C01CB3" w:rsidRPr="009449FD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AB65C" w14:textId="77777777" w:rsidR="00C01CB3" w:rsidRPr="009449FD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29F2A" w14:textId="77777777" w:rsidR="00C01CB3" w:rsidRPr="009449FD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</w:p>
        </w:tc>
      </w:tr>
      <w:tr w:rsidR="00C01CB3" w:rsidRPr="009449FD" w14:paraId="41B8DC52" w14:textId="77777777" w:rsidTr="00FC3D47">
        <w:trPr>
          <w:trHeight w:val="27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38D4E" w14:textId="77777777" w:rsidR="00C01CB3" w:rsidRPr="009449FD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0AD85" w14:textId="77777777" w:rsidR="00C01CB3" w:rsidRPr="009449FD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DAC66" w14:textId="77777777" w:rsidR="00C01CB3" w:rsidRPr="009449FD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9, 17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B79CF" w14:textId="77777777" w:rsidR="00C01CB3" w:rsidRPr="009449FD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CA8E1" w14:textId="77777777" w:rsidR="00C01CB3" w:rsidRPr="009449FD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79FCB" w14:textId="77777777" w:rsidR="00C01CB3" w:rsidRPr="009449FD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A29B5" w14:textId="77777777" w:rsidR="00C01CB3" w:rsidRPr="009449FD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7, 1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EBB00" w14:textId="77777777" w:rsidR="00C01CB3" w:rsidRPr="009449FD" w:rsidRDefault="00C01CB3" w:rsidP="00FC3D47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0.080</w:t>
            </w:r>
          </w:p>
        </w:tc>
      </w:tr>
      <w:tr w:rsidR="00C01CB3" w:rsidRPr="009449FD" w14:paraId="32DB4BF1" w14:textId="77777777" w:rsidTr="00FC3D47">
        <w:trPr>
          <w:trHeight w:val="495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9103A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67206420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Other diagnosis given</w:t>
            </w:r>
            <w:r w:rsidRPr="009449F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ab/>
            </w: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  <w:r w:rsidRPr="009449FD">
              <w:rPr>
                <w:rFonts w:ascii="Calibri" w:eastAsia="Times New Roman" w:hAnsi="Calibri" w:cs="Calibri"/>
                <w:lang w:eastAsia="en-GB"/>
              </w:rPr>
              <w:br/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DFE8F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B931D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766DF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260B7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50EF1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B11D0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71F5F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C01CB3" w:rsidRPr="009449FD" w14:paraId="6E84202C" w14:textId="77777777" w:rsidTr="00FC3D47">
        <w:trPr>
          <w:trHeight w:val="51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D1A85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Correct</w:t>
            </w:r>
            <w:r w:rsidRPr="009449F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ab/>
            </w: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  <w:r w:rsidRPr="009449FD">
              <w:rPr>
                <w:rFonts w:ascii="Calibri" w:eastAsia="Times New Roman" w:hAnsi="Calibri" w:cs="Calibri"/>
                <w:lang w:eastAsia="en-GB"/>
              </w:rPr>
              <w:br/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F1C1D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63610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4E021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6FD12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78662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B5EB4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CF807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C01CB3" w:rsidRPr="009449FD" w14:paraId="72E10BC0" w14:textId="77777777" w:rsidTr="00FC3D47">
        <w:trPr>
          <w:trHeight w:val="27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32CF2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correct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02E96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9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7EED5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7.2, 13 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24004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 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E9CBC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FDCD8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9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830C0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3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, 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2E6E8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077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01CB3" w:rsidRPr="009449FD" w14:paraId="49A7C65E" w14:textId="77777777" w:rsidTr="00FC3D47">
        <w:trPr>
          <w:trHeight w:val="27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CAACE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35817A87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Type of FD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650C7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lastRenderedPageBreak/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5C3EC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A2893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36259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0CD18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8E69E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3E728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C01CB3" w:rsidRPr="009449FD" w14:paraId="5CFC7EF8" w14:textId="77777777" w:rsidTr="00FC3D47">
        <w:trPr>
          <w:trHeight w:val="27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1E003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nostotic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BA117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FCC91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7AF04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20C35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B52B4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08A33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292F5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C01CB3" w:rsidRPr="009449FD" w14:paraId="5DE9E6A9" w14:textId="77777777" w:rsidTr="00FC3D47">
        <w:trPr>
          <w:trHeight w:val="225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FD240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Cranio-facial</w:t>
            </w:r>
            <w:r w:rsidRPr="009449F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ab/>
            </w: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1B924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 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87663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0, 17 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2ABC7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 0.6     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4B5DA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14DC1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0.55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 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0AB9F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-7.6, 8.7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4C9AE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9</w:t>
            </w:r>
          </w:p>
        </w:tc>
      </w:tr>
      <w:tr w:rsidR="00C01CB3" w:rsidRPr="009449FD" w14:paraId="7A45A4DB" w14:textId="77777777" w:rsidTr="00FC3D47">
        <w:trPr>
          <w:trHeight w:val="21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2C20D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McCune </w:t>
            </w:r>
            <w:proofErr w:type="gramStart"/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Albright  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ndrome</w:t>
            </w:r>
            <w:proofErr w:type="gramEnd"/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 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B52B4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07F1C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1, 38  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92617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 0.3    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74726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17450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0.13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81666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14, 15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   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03247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0.9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01CB3" w:rsidRPr="009449FD" w14:paraId="600B557B" w14:textId="77777777" w:rsidTr="00FC3D47">
        <w:trPr>
          <w:trHeight w:val="225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2684F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lyostotic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87731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7  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15A21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3, 25 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BA131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 0.5  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3C2B8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1F898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A9A57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4.8, 11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    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FBB24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01CB3" w:rsidRPr="009449FD" w14:paraId="2C11764E" w14:textId="77777777" w:rsidTr="00FC3D47">
        <w:trPr>
          <w:trHeight w:val="225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B2960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known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F0B9C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0 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D414D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8.1, 22 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F1ACF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 xml:space="preserve">  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  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4705C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74852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E55E5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9.8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11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1FF71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0.9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C01CB3" w:rsidRPr="009449FD" w14:paraId="4D734B35" w14:textId="77777777" w:rsidTr="00FC3D47">
        <w:trPr>
          <w:trHeight w:val="27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46986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  <w:p w14:paraId="1F8115B2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irst symptom descriptions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A033D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B1022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69B13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826FB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C476C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CC4B7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36916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C01CB3" w:rsidRPr="009449FD" w14:paraId="6B0D34ED" w14:textId="77777777" w:rsidTr="00FC3D47">
        <w:trPr>
          <w:trHeight w:val="27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8FE67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 pain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4A090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 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0AAC7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44E71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1F6BB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327D1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B6C7E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—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E0972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C01CB3" w:rsidRPr="009449FD" w14:paraId="4942BC82" w14:textId="77777777" w:rsidTr="00FC3D47">
        <w:trPr>
          <w:trHeight w:val="270"/>
        </w:trPr>
        <w:tc>
          <w:tcPr>
            <w:tcW w:w="27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4B4521E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in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44BF4A00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3.1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986BAA3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2, 5.5  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40B2FAD9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00 </w:t>
            </w:r>
          </w:p>
        </w:tc>
        <w:tc>
          <w:tcPr>
            <w:tcW w:w="46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2D4E2595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2A049B4C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7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0DC6881B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2.7, 20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  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146030F4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Pr="009449F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                        </w:t>
            </w:r>
          </w:p>
        </w:tc>
      </w:tr>
      <w:tr w:rsidR="00C01CB3" w:rsidRPr="009449FD" w14:paraId="515E722F" w14:textId="77777777" w:rsidTr="00FC3D47">
        <w:trPr>
          <w:trHeight w:val="270"/>
        </w:trPr>
        <w:tc>
          <w:tcPr>
            <w:tcW w:w="8989" w:type="dxa"/>
            <w:gridSpan w:val="10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6A617" w14:textId="77777777" w:rsidR="00C01CB3" w:rsidRPr="009449FD" w:rsidRDefault="00C01CB3" w:rsidP="00FC3D47">
            <w:pPr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9449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shd w:val="clear" w:color="auto" w:fill="FFFFFF"/>
                <w:vertAlign w:val="superscript"/>
                <w:lang w:eastAsia="en-GB"/>
              </w:rPr>
              <w:t>1</w:t>
            </w:r>
            <w:r w:rsidRPr="009449F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 xml:space="preserve"> </w:t>
            </w:r>
            <w:r w:rsidRPr="009449F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lang w:eastAsia="en-GB"/>
              </w:rPr>
              <w:t>CI = Confidence Interval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shd w:val="clear" w:color="auto" w:fill="FFFFFF"/>
                <w:lang w:eastAsia="en-GB"/>
              </w:rPr>
              <w:t> </w:t>
            </w:r>
            <w:r w:rsidRPr="009449F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5741D3BB" w14:textId="77777777" w:rsidR="00CC0023" w:rsidRDefault="00CC0023"/>
    <w:sectPr w:rsidR="00CC00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CB3"/>
    <w:rsid w:val="001545E3"/>
    <w:rsid w:val="00283986"/>
    <w:rsid w:val="003F42D5"/>
    <w:rsid w:val="004C3F75"/>
    <w:rsid w:val="00C01CB3"/>
    <w:rsid w:val="00CC0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B02FF"/>
  <w15:chartTrackingRefBased/>
  <w15:docId w15:val="{797FD477-1AAC-4813-AB1B-2A883F2CB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CB3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467</Words>
  <Characters>2666</Characters>
  <Application>Microsoft Office Word</Application>
  <DocSecurity>0</DocSecurity>
  <Lines>22</Lines>
  <Paragraphs>6</Paragraphs>
  <ScaleCrop>false</ScaleCrop>
  <Company>Springer Nature</Company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gufta Pathan</dc:creator>
  <cp:keywords/>
  <dc:description/>
  <cp:lastModifiedBy>Shagufta Pathan</cp:lastModifiedBy>
  <cp:revision>1</cp:revision>
  <dcterms:created xsi:type="dcterms:W3CDTF">2024-01-23T14:52:00Z</dcterms:created>
  <dcterms:modified xsi:type="dcterms:W3CDTF">2024-01-23T14:57:00Z</dcterms:modified>
</cp:coreProperties>
</file>